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58" w:rsidRPr="00CD1458" w:rsidRDefault="0006086C" w:rsidP="00F14E8C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4"/>
        </w:rPr>
        <w:t>Supporting</w:t>
      </w:r>
      <w:r w:rsidR="00CD1458" w:rsidRPr="00CD1458">
        <w:rPr>
          <w:rFonts w:ascii="Times New Roman" w:hAnsi="Times New Roman" w:cs="Times New Roman"/>
          <w:b/>
          <w:sz w:val="28"/>
          <w:szCs w:val="24"/>
        </w:rPr>
        <w:t xml:space="preserve"> Information.</w:t>
      </w:r>
      <w:proofErr w:type="gramEnd"/>
    </w:p>
    <w:p w:rsidR="00CD1458" w:rsidRDefault="00CD1458" w:rsidP="000D2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5586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95A3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B323E" w:rsidRPr="00BF2406" w:rsidRDefault="00F14E8C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  <w:color w:val="auto"/>
        </w:rPr>
      </w:pPr>
      <w:proofErr w:type="gramStart"/>
      <w:r>
        <w:rPr>
          <w:rFonts w:ascii="Times New Roman" w:hAnsi="Times New Roman" w:cs="Times New Roman"/>
          <w:b/>
        </w:rPr>
        <w:t xml:space="preserve">S4 </w:t>
      </w:r>
      <w:r w:rsidR="00CD1458">
        <w:rPr>
          <w:rFonts w:ascii="Times New Roman" w:hAnsi="Times New Roman" w:cs="Times New Roman"/>
          <w:b/>
        </w:rPr>
        <w:t>T</w:t>
      </w:r>
      <w:r w:rsidR="00BB323E" w:rsidRPr="00BF2406">
        <w:rPr>
          <w:rFonts w:ascii="Times New Roman" w:hAnsi="Times New Roman" w:cs="Times New Roman"/>
          <w:b/>
        </w:rPr>
        <w:t>able</w:t>
      </w:r>
      <w:r w:rsidR="00BB323E" w:rsidRPr="00BF2406">
        <w:rPr>
          <w:rFonts w:ascii="Times New Roman" w:hAnsi="Times New Roman" w:cs="Times New Roman"/>
          <w:b/>
          <w:color w:val="auto"/>
        </w:rPr>
        <w:t>.</w:t>
      </w:r>
      <w:proofErr w:type="gramEnd"/>
      <w:r w:rsidR="00BB323E" w:rsidRPr="00BF2406">
        <w:rPr>
          <w:rFonts w:ascii="Times New Roman" w:hAnsi="Times New Roman" w:cs="Times New Roman"/>
          <w:b/>
          <w:color w:val="auto"/>
        </w:rPr>
        <w:t xml:space="preserve"> Volatile effect of the fungal </w:t>
      </w:r>
      <w:proofErr w:type="spellStart"/>
      <w:r w:rsidR="00BB323E" w:rsidRPr="00BF2406">
        <w:rPr>
          <w:rFonts w:ascii="Times New Roman" w:hAnsi="Times New Roman" w:cs="Times New Roman"/>
          <w:b/>
          <w:color w:val="auto"/>
        </w:rPr>
        <w:t>biocontrol</w:t>
      </w:r>
      <w:proofErr w:type="spellEnd"/>
      <w:r w:rsidR="00BB323E" w:rsidRPr="00BF2406">
        <w:rPr>
          <w:rFonts w:ascii="Times New Roman" w:hAnsi="Times New Roman" w:cs="Times New Roman"/>
          <w:b/>
          <w:color w:val="auto"/>
        </w:rPr>
        <w:t xml:space="preserve"> agents on radial growth of </w:t>
      </w:r>
      <w:proofErr w:type="spellStart"/>
      <w:r w:rsidR="00BB323E" w:rsidRPr="00BF2406">
        <w:rPr>
          <w:rFonts w:ascii="Times New Roman" w:hAnsi="Times New Roman" w:cs="Times New Roman"/>
          <w:b/>
          <w:i/>
          <w:color w:val="auto"/>
        </w:rPr>
        <w:t>Alternaria</w:t>
      </w:r>
      <w:proofErr w:type="spellEnd"/>
      <w:r w:rsidR="00BB323E" w:rsidRPr="00BF2406">
        <w:rPr>
          <w:rFonts w:ascii="Times New Roman" w:hAnsi="Times New Roman" w:cs="Times New Roman"/>
          <w:b/>
          <w:i/>
          <w:color w:val="auto"/>
        </w:rPr>
        <w:t xml:space="preserve"> </w:t>
      </w:r>
      <w:proofErr w:type="spellStart"/>
      <w:r w:rsidR="00BB323E" w:rsidRPr="00BF2406">
        <w:rPr>
          <w:rFonts w:ascii="Times New Roman" w:hAnsi="Times New Roman" w:cs="Times New Roman"/>
          <w:b/>
          <w:i/>
          <w:color w:val="auto"/>
        </w:rPr>
        <w:t>brassicae</w:t>
      </w:r>
      <w:proofErr w:type="spellEnd"/>
    </w:p>
    <w:p w:rsidR="00BB323E" w:rsidRPr="00BF2406" w:rsidRDefault="00BB323E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  <w:i/>
          <w:color w:val="auto"/>
        </w:rPr>
      </w:pPr>
    </w:p>
    <w:tbl>
      <w:tblPr>
        <w:tblStyle w:val="TableGrid"/>
        <w:tblW w:w="9918" w:type="dxa"/>
        <w:tblLook w:val="04A0"/>
      </w:tblPr>
      <w:tblGrid>
        <w:gridCol w:w="2159"/>
        <w:gridCol w:w="1294"/>
        <w:gridCol w:w="1293"/>
        <w:gridCol w:w="1293"/>
        <w:gridCol w:w="1293"/>
        <w:gridCol w:w="1293"/>
        <w:gridCol w:w="1293"/>
      </w:tblGrid>
      <w:tr w:rsidR="00BB323E" w:rsidRPr="00BF2406" w:rsidTr="008E4570">
        <w:tc>
          <w:tcPr>
            <w:tcW w:w="2159" w:type="dxa"/>
            <w:vMerge w:val="restart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A</w:t>
            </w:r>
          </w:p>
        </w:tc>
        <w:tc>
          <w:tcPr>
            <w:tcW w:w="3880" w:type="dxa"/>
            <w:gridSpan w:val="3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radial growth (cm) of pathogen</w:t>
            </w:r>
          </w:p>
        </w:tc>
        <w:tc>
          <w:tcPr>
            <w:tcW w:w="3879" w:type="dxa"/>
            <w:gridSpan w:val="3"/>
          </w:tcPr>
          <w:p w:rsidR="00BB323E" w:rsidRPr="00BF2406" w:rsidRDefault="00BB323E" w:rsidP="008E4570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BF240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ercentage of Inhibition of Radial growth (PIRG) of antagonistic fungi over </w:t>
            </w:r>
            <w:r w:rsidRPr="00BF2406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 xml:space="preserve">A. </w:t>
            </w:r>
            <w:proofErr w:type="spellStart"/>
            <w:r w:rsidRPr="00BF2406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brassicae</w:t>
            </w:r>
            <w:proofErr w:type="spellEnd"/>
          </w:p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(after 7 days)</w:t>
            </w:r>
          </w:p>
        </w:tc>
      </w:tr>
      <w:tr w:rsidR="00BB323E" w:rsidRPr="00BF2406" w:rsidTr="008E4570">
        <w:tc>
          <w:tcPr>
            <w:tcW w:w="2159" w:type="dxa"/>
            <w:vMerge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93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BB323E" w:rsidRPr="00BF2406" w:rsidRDefault="00BB323E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4D2A8C" w:rsidRPr="00BF2406" w:rsidTr="008E4570"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sperellum</w:t>
            </w:r>
            <w:proofErr w:type="spellEnd"/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3.49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1.08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1.95</w:t>
            </w:r>
          </w:p>
        </w:tc>
      </w:tr>
      <w:tr w:rsidR="004D2A8C" w:rsidRPr="00BF2406" w:rsidTr="008E4570"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3.85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3.25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2.80</w:t>
            </w:r>
          </w:p>
        </w:tc>
      </w:tr>
      <w:tr w:rsidR="004D2A8C" w:rsidRPr="00BF2406" w:rsidTr="008E4570"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4.45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66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85</w:t>
            </w:r>
          </w:p>
        </w:tc>
      </w:tr>
      <w:tr w:rsidR="004D2A8C" w:rsidRPr="00BF2406" w:rsidTr="004D2A8C">
        <w:trPr>
          <w:trHeight w:val="251"/>
        </w:trPr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ongibrachiatum</w:t>
            </w:r>
            <w:proofErr w:type="spellEnd"/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57.83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59.63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0.97</w:t>
            </w:r>
          </w:p>
        </w:tc>
      </w:tr>
      <w:tr w:rsidR="004D2A8C" w:rsidRPr="00BF2406" w:rsidTr="008E4570"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auveria</w:t>
            </w:r>
            <w:proofErr w:type="spellEnd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bassiana</w:t>
            </w:r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293" w:type="dxa"/>
          </w:tcPr>
          <w:p w:rsidR="004D2A8C" w:rsidRPr="00BF2406" w:rsidRDefault="00835F35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</w:tr>
      <w:tr w:rsidR="004D2A8C" w:rsidRPr="00BF2406" w:rsidTr="008E4570">
        <w:tc>
          <w:tcPr>
            <w:tcW w:w="2159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ntrol</w:t>
            </w:r>
          </w:p>
        </w:tc>
        <w:tc>
          <w:tcPr>
            <w:tcW w:w="1294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93" w:type="dxa"/>
            <w:vAlign w:val="bottom"/>
          </w:tcPr>
          <w:p w:rsidR="004D2A8C" w:rsidRPr="00BF2406" w:rsidRDefault="004D2A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4D2A8C" w:rsidRPr="00BF2406" w:rsidRDefault="004D2A8C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323E" w:rsidRPr="00BF2406" w:rsidRDefault="00BB323E">
      <w:pPr>
        <w:rPr>
          <w:rFonts w:ascii="Times New Roman" w:hAnsi="Times New Roman" w:cs="Times New Roman"/>
          <w:sz w:val="24"/>
          <w:szCs w:val="24"/>
        </w:rPr>
      </w:pPr>
    </w:p>
    <w:sectPr w:rsidR="00BB323E" w:rsidRPr="00BF2406" w:rsidSect="0076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0D2910"/>
    <w:rsid w:val="0006086C"/>
    <w:rsid w:val="00096837"/>
    <w:rsid w:val="000D2910"/>
    <w:rsid w:val="000F7461"/>
    <w:rsid w:val="001E48C2"/>
    <w:rsid w:val="00200D82"/>
    <w:rsid w:val="00405586"/>
    <w:rsid w:val="004272FB"/>
    <w:rsid w:val="004D2A8C"/>
    <w:rsid w:val="00551AA4"/>
    <w:rsid w:val="005B6724"/>
    <w:rsid w:val="005C2E7F"/>
    <w:rsid w:val="00763B33"/>
    <w:rsid w:val="00835F35"/>
    <w:rsid w:val="008A0F70"/>
    <w:rsid w:val="00973559"/>
    <w:rsid w:val="00995A3E"/>
    <w:rsid w:val="009D7257"/>
    <w:rsid w:val="00AE3554"/>
    <w:rsid w:val="00BB323E"/>
    <w:rsid w:val="00BF2406"/>
    <w:rsid w:val="00C73315"/>
    <w:rsid w:val="00CD1458"/>
    <w:rsid w:val="00F14E8C"/>
    <w:rsid w:val="00FB7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9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73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55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51A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2015</dc:creator>
  <cp:keywords/>
  <dc:description/>
  <cp:lastModifiedBy>SWAPAN KR GHOSH</cp:lastModifiedBy>
  <cp:revision>11</cp:revision>
  <dcterms:created xsi:type="dcterms:W3CDTF">2017-12-13T17:18:00Z</dcterms:created>
  <dcterms:modified xsi:type="dcterms:W3CDTF">2018-03-12T14:05:00Z</dcterms:modified>
</cp:coreProperties>
</file>